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AD941" w14:textId="627B858D" w:rsidR="00D40100" w:rsidRPr="00D40100" w:rsidRDefault="00D40100">
      <w:pPr>
        <w:rPr>
          <w:rFonts w:ascii="Times New Roman" w:hAnsi="Times New Roman" w:cs="Times New Roman"/>
          <w:b/>
          <w:bCs/>
          <w:lang w:val="en-US"/>
        </w:rPr>
      </w:pPr>
      <w:r w:rsidRPr="00D40100">
        <w:rPr>
          <w:rFonts w:ascii="Times New Roman" w:hAnsi="Times New Roman" w:cs="Times New Roman"/>
          <w:b/>
          <w:bCs/>
          <w:lang w:val="en-US"/>
        </w:rPr>
        <w:t xml:space="preserve">List of search terms: healthcare </w:t>
      </w:r>
    </w:p>
    <w:p w14:paraId="0B41EFCE" w14:textId="5BCCD3EC" w:rsidR="00192FBC" w:rsidRPr="00D40100" w:rsidRDefault="00192FB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Acupuncture </w:t>
      </w:r>
    </w:p>
    <w:p w14:paraId="2D1581FC" w14:textId="00E92520" w:rsidR="00F74337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Addictology </w:t>
      </w:r>
    </w:p>
    <w:p w14:paraId="5F3A2052" w14:textId="2B1B7842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Aesthetic Medicine / Anti-Aging</w:t>
      </w:r>
    </w:p>
    <w:p w14:paraId="57E13F1C" w14:textId="77D261A3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AIDS (support) </w:t>
      </w:r>
    </w:p>
    <w:p w14:paraId="53F6E5F2" w14:textId="6EC44540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Allerology</w:t>
      </w:r>
      <w:proofErr w:type="spellEnd"/>
      <w:r w:rsidRPr="00D40100">
        <w:rPr>
          <w:rFonts w:ascii="Times New Roman" w:hAnsi="Times New Roman" w:cs="Times New Roman"/>
          <w:lang w:val="en-US"/>
        </w:rPr>
        <w:t>/Asthma</w:t>
      </w:r>
    </w:p>
    <w:p w14:paraId="7AA18BAD" w14:textId="7C78ED63" w:rsidR="00A34F50" w:rsidRPr="00D40100" w:rsidRDefault="00A34F5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Alzheimer </w:t>
      </w:r>
    </w:p>
    <w:p w14:paraId="6C6BF8A5" w14:textId="4DCE0B61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Angiology </w:t>
      </w:r>
    </w:p>
    <w:p w14:paraId="41E04DEE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Andrology</w:t>
      </w:r>
    </w:p>
    <w:p w14:paraId="730F529C" w14:textId="6A581C9A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Anesthesiology</w:t>
      </w:r>
    </w:p>
    <w:p w14:paraId="514E1D3B" w14:textId="319E645C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Artery </w:t>
      </w:r>
    </w:p>
    <w:p w14:paraId="4943A6CB" w14:textId="5CF89523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Autism </w:t>
      </w:r>
    </w:p>
    <w:p w14:paraId="477E4159" w14:textId="4EAB5318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Biomedicine</w:t>
      </w:r>
    </w:p>
    <w:p w14:paraId="1D9FA4E0" w14:textId="11B58E89" w:rsidR="00A34F50" w:rsidRPr="00D40100" w:rsidRDefault="00A34F5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Blood </w:t>
      </w:r>
    </w:p>
    <w:p w14:paraId="495F20BD" w14:textId="36CCB49E" w:rsidR="00F74337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Brain / Cerebral damage</w:t>
      </w:r>
    </w:p>
    <w:p w14:paraId="2DE11B24" w14:textId="0BF8BF4C" w:rsidR="00A27B7D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B</w:t>
      </w:r>
      <w:r w:rsidR="00A27B7D" w:rsidRPr="00D40100">
        <w:rPr>
          <w:rFonts w:ascii="Times New Roman" w:hAnsi="Times New Roman" w:cs="Times New Roman"/>
          <w:lang w:val="en-US"/>
        </w:rPr>
        <w:t>reast cancer</w:t>
      </w:r>
    </w:p>
    <w:p w14:paraId="60CF7D15" w14:textId="10E52F87" w:rsidR="00406199" w:rsidRPr="00D40100" w:rsidRDefault="00406199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Cancer </w:t>
      </w:r>
    </w:p>
    <w:p w14:paraId="2FDB0048" w14:textId="3CC9043A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Cardiology</w:t>
      </w:r>
    </w:p>
    <w:p w14:paraId="06B3F339" w14:textId="593BAF6A" w:rsidR="00413D56" w:rsidRPr="00D40100" w:rsidRDefault="00413D56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Cerebral – </w:t>
      </w:r>
    </w:p>
    <w:p w14:paraId="6899506F" w14:textId="20FAF9AA" w:rsidR="00413D56" w:rsidRPr="00D40100" w:rsidRDefault="00413D56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Chron </w:t>
      </w:r>
    </w:p>
    <w:p w14:paraId="34DF11C2" w14:textId="0EA8ABA7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Clinical nutrition</w:t>
      </w:r>
    </w:p>
    <w:p w14:paraId="77CDDCAA" w14:textId="3901AFB8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Clinic</w:t>
      </w:r>
      <w:r w:rsidR="00E37E51" w:rsidRPr="00D40100">
        <w:rPr>
          <w:rFonts w:ascii="Times New Roman" w:hAnsi="Times New Roman" w:cs="Times New Roman"/>
          <w:lang w:val="en-US"/>
        </w:rPr>
        <w:t>(al)</w:t>
      </w:r>
    </w:p>
    <w:p w14:paraId="7FA69994" w14:textId="5578C0E3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Colon cancer / proctology  </w:t>
      </w:r>
    </w:p>
    <w:p w14:paraId="148CAFEA" w14:textId="79A37234" w:rsidR="00EE6F13" w:rsidRPr="00D40100" w:rsidRDefault="00EE6F13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Cystic fibrosis </w:t>
      </w:r>
    </w:p>
    <w:p w14:paraId="09BCF9D9" w14:textId="203770A4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Cytology </w:t>
      </w:r>
    </w:p>
    <w:p w14:paraId="30F5727E" w14:textId="3E12FB90" w:rsidR="00F74337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Dentistry/stomatology</w:t>
      </w:r>
    </w:p>
    <w:p w14:paraId="355EB149" w14:textId="2F2EC983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Diabetes</w:t>
      </w:r>
    </w:p>
    <w:p w14:paraId="0CC4145D" w14:textId="4E574056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Dialtransplant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/ Dialysis / Kidney Transplant</w:t>
      </w:r>
    </w:p>
    <w:p w14:paraId="044C0CBF" w14:textId="7D29E686" w:rsidR="00413D56" w:rsidRPr="00D40100" w:rsidRDefault="00413D56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Diatetics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</w:t>
      </w:r>
    </w:p>
    <w:p w14:paraId="4B7D8AD4" w14:textId="76607DBA" w:rsidR="00A34F50" w:rsidRPr="00D40100" w:rsidRDefault="00A34F5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Dementia </w:t>
      </w:r>
    </w:p>
    <w:p w14:paraId="781C8B19" w14:textId="6CC9685C" w:rsidR="00C53A9C" w:rsidRPr="00D40100" w:rsidRDefault="00C53A9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Disability / disabled </w:t>
      </w:r>
    </w:p>
    <w:p w14:paraId="48C23261" w14:textId="435D14ED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Doctor </w:t>
      </w:r>
    </w:p>
    <w:p w14:paraId="64F89B7E" w14:textId="07C139C2" w:rsidR="00406199" w:rsidRPr="00D40100" w:rsidRDefault="00406199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Drug abuse </w:t>
      </w:r>
    </w:p>
    <w:p w14:paraId="594DFB44" w14:textId="24197A98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lastRenderedPageBreak/>
        <w:t>Emergency doctors / physicians</w:t>
      </w:r>
      <w:r w:rsidR="00EA78C8" w:rsidRPr="00D40100">
        <w:rPr>
          <w:rFonts w:ascii="Times New Roman" w:hAnsi="Times New Roman" w:cs="Times New Roman"/>
          <w:lang w:val="en-US"/>
        </w:rPr>
        <w:t xml:space="preserve"> </w:t>
      </w:r>
      <w:r w:rsidR="00C53A9C" w:rsidRPr="00D40100">
        <w:rPr>
          <w:rFonts w:ascii="Times New Roman" w:hAnsi="Times New Roman" w:cs="Times New Roman"/>
          <w:lang w:val="en-US"/>
        </w:rPr>
        <w:t>/ medical services</w:t>
      </w:r>
    </w:p>
    <w:p w14:paraId="1FAD447C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Endodontics</w:t>
      </w:r>
    </w:p>
    <w:p w14:paraId="55290849" w14:textId="101D1E8B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Endo</w:t>
      </w:r>
      <w:r w:rsidR="000C6BD4" w:rsidRPr="00D40100">
        <w:rPr>
          <w:rFonts w:ascii="Times New Roman" w:hAnsi="Times New Roman" w:cs="Times New Roman"/>
          <w:lang w:val="en-US"/>
        </w:rPr>
        <w:t>c</w:t>
      </w:r>
      <w:r w:rsidRPr="00D40100">
        <w:rPr>
          <w:rFonts w:ascii="Times New Roman" w:hAnsi="Times New Roman" w:cs="Times New Roman"/>
          <w:lang w:val="en-US"/>
        </w:rPr>
        <w:t>trinology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</w:t>
      </w:r>
    </w:p>
    <w:p w14:paraId="222FBE0D" w14:textId="09A4DBA5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Epidemiolog</w:t>
      </w:r>
      <w:r w:rsidR="00B37CC2" w:rsidRPr="00D40100">
        <w:rPr>
          <w:rFonts w:ascii="Times New Roman" w:hAnsi="Times New Roman" w:cs="Times New Roman"/>
          <w:lang w:val="en-US"/>
        </w:rPr>
        <w:t>y</w:t>
      </w:r>
    </w:p>
    <w:p w14:paraId="1C9AB0EC" w14:textId="40EE59EC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Epileptology</w:t>
      </w:r>
    </w:p>
    <w:p w14:paraId="12FC9950" w14:textId="4367F532" w:rsidR="00EE6F13" w:rsidRPr="00D40100" w:rsidRDefault="00EE6F13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Eye doctors </w:t>
      </w:r>
      <w:r w:rsidR="00E37E51" w:rsidRPr="00D40100">
        <w:rPr>
          <w:rFonts w:ascii="Times New Roman" w:hAnsi="Times New Roman" w:cs="Times New Roman"/>
          <w:lang w:val="en-US"/>
        </w:rPr>
        <w:t>/ surgeons</w:t>
      </w:r>
    </w:p>
    <w:p w14:paraId="75820A0C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Family medicine</w:t>
      </w:r>
    </w:p>
    <w:p w14:paraId="18C87708" w14:textId="522BFC0A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Gastroenterology</w:t>
      </w:r>
    </w:p>
    <w:p w14:paraId="7C70F92D" w14:textId="4402664D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General medicine </w:t>
      </w:r>
    </w:p>
    <w:p w14:paraId="5D8B2D5E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Geriatrics</w:t>
      </w:r>
    </w:p>
    <w:p w14:paraId="3F586995" w14:textId="0EF24152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Gynecology</w:t>
      </w:r>
    </w:p>
    <w:p w14:paraId="5ACCD6B9" w14:textId="77777777" w:rsidR="001756CF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Headache</w:t>
      </w:r>
    </w:p>
    <w:p w14:paraId="7EC09385" w14:textId="044C495D" w:rsidR="009C32CB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ealthcare </w:t>
      </w:r>
      <w:r w:rsidR="009C32CB" w:rsidRPr="00D40100">
        <w:rPr>
          <w:rFonts w:ascii="Times New Roman" w:hAnsi="Times New Roman" w:cs="Times New Roman"/>
          <w:lang w:val="en-US"/>
        </w:rPr>
        <w:t xml:space="preserve"> </w:t>
      </w:r>
    </w:p>
    <w:p w14:paraId="349A942E" w14:textId="247CDE89" w:rsidR="00B37CC2" w:rsidRPr="00D40100" w:rsidRDefault="00B37CC2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Healthcare management</w:t>
      </w:r>
    </w:p>
    <w:p w14:paraId="657201B0" w14:textId="02C93A48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eart </w:t>
      </w:r>
    </w:p>
    <w:p w14:paraId="3DD74B53" w14:textId="488D4EC6" w:rsidR="00A27B7D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H</w:t>
      </w:r>
      <w:r w:rsidR="00A27B7D" w:rsidRPr="00D40100">
        <w:rPr>
          <w:rFonts w:ascii="Times New Roman" w:hAnsi="Times New Roman" w:cs="Times New Roman"/>
          <w:lang w:val="en-US"/>
        </w:rPr>
        <w:t>ematology</w:t>
      </w:r>
    </w:p>
    <w:p w14:paraId="7013CDE8" w14:textId="09E2FCC2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emophilia </w:t>
      </w:r>
    </w:p>
    <w:p w14:paraId="077192F6" w14:textId="56B21570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epatology / liver </w:t>
      </w:r>
    </w:p>
    <w:p w14:paraId="08ED5CA2" w14:textId="20DDDDE3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omeopathy </w:t>
      </w:r>
    </w:p>
    <w:p w14:paraId="63A8A5D4" w14:textId="50B5D778" w:rsidR="00F74337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ospitals </w:t>
      </w:r>
    </w:p>
    <w:p w14:paraId="2B1F98BF" w14:textId="13A32FC3" w:rsidR="00A27B7D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(</w:t>
      </w:r>
      <w:r w:rsidR="00A27B7D" w:rsidRPr="00D40100">
        <w:rPr>
          <w:rFonts w:ascii="Times New Roman" w:hAnsi="Times New Roman" w:cs="Times New Roman"/>
          <w:lang w:val="en-US"/>
        </w:rPr>
        <w:t>Human</w:t>
      </w:r>
      <w:r w:rsidRPr="00D40100">
        <w:rPr>
          <w:rFonts w:ascii="Times New Roman" w:hAnsi="Times New Roman" w:cs="Times New Roman"/>
          <w:lang w:val="en-US"/>
        </w:rPr>
        <w:t>)</w:t>
      </w:r>
      <w:r w:rsidR="00A27B7D" w:rsidRPr="00D40100">
        <w:rPr>
          <w:rFonts w:ascii="Times New Roman" w:hAnsi="Times New Roman" w:cs="Times New Roman"/>
          <w:lang w:val="en-US"/>
        </w:rPr>
        <w:t xml:space="preserve"> genetics</w:t>
      </w:r>
    </w:p>
    <w:p w14:paraId="766C0681" w14:textId="01B7262E" w:rsidR="00EE6F13" w:rsidRPr="00D40100" w:rsidRDefault="00EE6F13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Huntington’s disease</w:t>
      </w:r>
    </w:p>
    <w:p w14:paraId="7633A5C2" w14:textId="61795341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ygiene </w:t>
      </w:r>
    </w:p>
    <w:p w14:paraId="067BDE13" w14:textId="4EC9767A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Hypertension </w:t>
      </w:r>
    </w:p>
    <w:p w14:paraId="79545C60" w14:textId="1AD17303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Immunology</w:t>
      </w:r>
    </w:p>
    <w:p w14:paraId="70360205" w14:textId="7515B872" w:rsidR="00406199" w:rsidRPr="00D40100" w:rsidRDefault="00406199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Infectious disease</w:t>
      </w:r>
    </w:p>
    <w:p w14:paraId="791E7DD9" w14:textId="77777777" w:rsidR="00EA78C8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Internists, internal medicine</w:t>
      </w:r>
    </w:p>
    <w:p w14:paraId="6D9D624B" w14:textId="77777777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Implantology </w:t>
      </w:r>
    </w:p>
    <w:p w14:paraId="42733C37" w14:textId="31DF4450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Laryngology</w:t>
      </w:r>
    </w:p>
    <w:p w14:paraId="5D4C7180" w14:textId="06622D30" w:rsidR="00E37E51" w:rsidRPr="00D40100" w:rsidRDefault="00E37E51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Leukemia </w:t>
      </w:r>
    </w:p>
    <w:p w14:paraId="59D9F294" w14:textId="7CCD946D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Logopedia</w:t>
      </w:r>
      <w:proofErr w:type="spellEnd"/>
      <w:r w:rsidR="00F74337" w:rsidRPr="00D40100">
        <w:rPr>
          <w:rFonts w:ascii="Times New Roman" w:hAnsi="Times New Roman" w:cs="Times New Roman"/>
          <w:lang w:val="en-US"/>
        </w:rPr>
        <w:t xml:space="preserve"> / Speech therapy</w:t>
      </w:r>
    </w:p>
    <w:p w14:paraId="75C4033F" w14:textId="19BD4FBC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Lung </w:t>
      </w:r>
    </w:p>
    <w:p w14:paraId="6C360C6C" w14:textId="12A8E433" w:rsidR="00C53A9C" w:rsidRPr="00D40100" w:rsidRDefault="00C53A9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Lymphoma </w:t>
      </w:r>
    </w:p>
    <w:p w14:paraId="193C077D" w14:textId="7DA718D2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lastRenderedPageBreak/>
        <w:t>Managed Care/ Health Care Managers</w:t>
      </w:r>
    </w:p>
    <w:p w14:paraId="0E703EA8" w14:textId="10BEFE1D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Medicine/medi</w:t>
      </w:r>
      <w:r w:rsidR="00E37E51" w:rsidRPr="00D40100">
        <w:rPr>
          <w:rFonts w:ascii="Times New Roman" w:hAnsi="Times New Roman" w:cs="Times New Roman"/>
          <w:lang w:val="en-US"/>
        </w:rPr>
        <w:t>c</w:t>
      </w:r>
      <w:r w:rsidRPr="00D40100">
        <w:rPr>
          <w:rFonts w:ascii="Times New Roman" w:hAnsi="Times New Roman" w:cs="Times New Roman"/>
          <w:lang w:val="en-US"/>
        </w:rPr>
        <w:t xml:space="preserve">al </w:t>
      </w:r>
    </w:p>
    <w:p w14:paraId="29D6866D" w14:textId="727125DE" w:rsidR="00406199" w:rsidRPr="00D40100" w:rsidRDefault="00406199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Menopause</w:t>
      </w:r>
    </w:p>
    <w:p w14:paraId="79C6A5AA" w14:textId="150FD202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Mental health </w:t>
      </w:r>
    </w:p>
    <w:p w14:paraId="1AF85CC9" w14:textId="5BD9EFDC" w:rsidR="00E37E51" w:rsidRPr="00D40100" w:rsidRDefault="00E37E51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Metabolic</w:t>
      </w:r>
    </w:p>
    <w:p w14:paraId="0EA3B8B1" w14:textId="7941DB50" w:rsidR="00F74337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Midwives </w:t>
      </w:r>
    </w:p>
    <w:p w14:paraId="6E8785F8" w14:textId="34F4E418" w:rsidR="00E37E51" w:rsidRPr="00D40100" w:rsidRDefault="00E37E51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Multiple sclerosis </w:t>
      </w:r>
    </w:p>
    <w:p w14:paraId="4EDBA7D9" w14:textId="5216DD13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Muscular dystrophy </w:t>
      </w:r>
    </w:p>
    <w:p w14:paraId="7534F71B" w14:textId="77777777" w:rsidR="00406199" w:rsidRPr="00D40100" w:rsidRDefault="00406199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Naturopathy </w:t>
      </w:r>
    </w:p>
    <w:p w14:paraId="2EF7F338" w14:textId="554939A3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ephrology</w:t>
      </w:r>
    </w:p>
    <w:p w14:paraId="6953E636" w14:textId="1F4EF2C9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Neonatology </w:t>
      </w:r>
    </w:p>
    <w:p w14:paraId="0A2EA0A3" w14:textId="7BD1DAEF" w:rsidR="00413D56" w:rsidRPr="00D40100" w:rsidRDefault="00413D56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euro-</w:t>
      </w:r>
    </w:p>
    <w:p w14:paraId="793A76A5" w14:textId="5AA5154A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euroendocrinology</w:t>
      </w:r>
    </w:p>
    <w:p w14:paraId="52E686D6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eurology</w:t>
      </w:r>
    </w:p>
    <w:p w14:paraId="70CF92FC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europhysiology</w:t>
      </w:r>
    </w:p>
    <w:p w14:paraId="6646C62E" w14:textId="7E338221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eurosurge</w:t>
      </w:r>
      <w:r w:rsidR="00EA78C8" w:rsidRPr="00D40100">
        <w:rPr>
          <w:rFonts w:ascii="Times New Roman" w:hAnsi="Times New Roman" w:cs="Times New Roman"/>
          <w:lang w:val="en-US"/>
        </w:rPr>
        <w:t xml:space="preserve">ry </w:t>
      </w:r>
    </w:p>
    <w:p w14:paraId="442DBDA2" w14:textId="29AF7A49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uclear medicine</w:t>
      </w:r>
    </w:p>
    <w:p w14:paraId="4BF31311" w14:textId="7497679E" w:rsidR="00F74337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Nurses</w:t>
      </w:r>
    </w:p>
    <w:p w14:paraId="6F6F215D" w14:textId="10BEF3C8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Obesity </w:t>
      </w:r>
    </w:p>
    <w:p w14:paraId="29D0D169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Occupational medicine</w:t>
      </w:r>
    </w:p>
    <w:p w14:paraId="4AFE6FA7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Oncology </w:t>
      </w:r>
    </w:p>
    <w:p w14:paraId="1E0E3096" w14:textId="7F411DD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Opticians/Optometry</w:t>
      </w:r>
    </w:p>
    <w:p w14:paraId="2F6F6D18" w14:textId="1110DAEC" w:rsidR="00A34F50" w:rsidRPr="00D40100" w:rsidRDefault="00A34F50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Orthodonic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</w:t>
      </w:r>
    </w:p>
    <w:p w14:paraId="0022CA4E" w14:textId="6981B0FB" w:rsidR="00EA78C8" w:rsidRPr="00D40100" w:rsidRDefault="00EA78C8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Orthopedia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</w:t>
      </w:r>
    </w:p>
    <w:p w14:paraId="19D21A78" w14:textId="008FB2D1" w:rsidR="00413D56" w:rsidRPr="00D40100" w:rsidRDefault="00413D56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Osteoporosis </w:t>
      </w:r>
    </w:p>
    <w:p w14:paraId="216AB8F2" w14:textId="1CEE178B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Otorhinolaryngologists, </w:t>
      </w:r>
      <w:proofErr w:type="spellStart"/>
      <w:r w:rsidRPr="00D40100">
        <w:rPr>
          <w:rFonts w:ascii="Times New Roman" w:hAnsi="Times New Roman" w:cs="Times New Roman"/>
          <w:lang w:val="en-US"/>
        </w:rPr>
        <w:t>Phoniatrists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and Audiologists (head, neck, ears) </w:t>
      </w:r>
    </w:p>
    <w:p w14:paraId="7509E764" w14:textId="3D4AC2AF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Outpatient/Ambulant </w:t>
      </w:r>
    </w:p>
    <w:p w14:paraId="781B8CD0" w14:textId="2DA9E019" w:rsidR="00E37E51" w:rsidRPr="00D40100" w:rsidRDefault="00D4010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alliative</w:t>
      </w:r>
      <w:r w:rsidR="00E37E51" w:rsidRPr="00D40100">
        <w:rPr>
          <w:rFonts w:ascii="Times New Roman" w:hAnsi="Times New Roman" w:cs="Times New Roman"/>
          <w:lang w:val="en-US"/>
        </w:rPr>
        <w:t xml:space="preserve"> (care)</w:t>
      </w:r>
    </w:p>
    <w:p w14:paraId="62B77D58" w14:textId="09AFE05B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atient</w:t>
      </w:r>
    </w:p>
    <w:p w14:paraId="426CA965" w14:textId="26E335E7" w:rsidR="00EE6F13" w:rsidRPr="00D40100" w:rsidRDefault="00EE6F13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Pathology </w:t>
      </w:r>
    </w:p>
    <w:p w14:paraId="5EC76471" w14:textId="13209620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arkinson</w:t>
      </w:r>
      <w:r w:rsidR="00D40100">
        <w:rPr>
          <w:rFonts w:ascii="Times New Roman" w:hAnsi="Times New Roman" w:cs="Times New Roman"/>
          <w:lang w:val="en-US"/>
        </w:rPr>
        <w:t>’</w:t>
      </w:r>
      <w:r w:rsidRPr="00D40100">
        <w:rPr>
          <w:rFonts w:ascii="Times New Roman" w:hAnsi="Times New Roman" w:cs="Times New Roman"/>
          <w:lang w:val="en-US"/>
        </w:rPr>
        <w:t xml:space="preserve">s </w:t>
      </w:r>
    </w:p>
    <w:p w14:paraId="1645D636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ediatrics</w:t>
      </w:r>
    </w:p>
    <w:p w14:paraId="1037953C" w14:textId="6008F4DE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eople with disabilities</w:t>
      </w:r>
    </w:p>
    <w:p w14:paraId="52A6D944" w14:textId="7567203F" w:rsidR="00C53A9C" w:rsidRPr="00D40100" w:rsidRDefault="00C53A9C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lastRenderedPageBreak/>
        <w:t>Periodontolgy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</w:t>
      </w:r>
    </w:p>
    <w:p w14:paraId="3F64DA71" w14:textId="113CB351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harmaceutics</w:t>
      </w:r>
    </w:p>
    <w:p w14:paraId="60B7F1D5" w14:textId="208C498D" w:rsidR="00EE6F13" w:rsidRPr="00D40100" w:rsidRDefault="00EE6F13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Pharmacists </w:t>
      </w:r>
    </w:p>
    <w:p w14:paraId="1B1CEB02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hysiotherapy</w:t>
      </w:r>
    </w:p>
    <w:p w14:paraId="3F7069EB" w14:textId="6B43B302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lastic surgery</w:t>
      </w:r>
    </w:p>
    <w:p w14:paraId="1F373669" w14:textId="4C6780B9" w:rsidR="00EA78C8" w:rsidRPr="00D40100" w:rsidRDefault="00EA78C8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Podology</w:t>
      </w:r>
      <w:proofErr w:type="spellEnd"/>
      <w:r w:rsidRPr="00D40100">
        <w:rPr>
          <w:rFonts w:ascii="Times New Roman" w:hAnsi="Times New Roman" w:cs="Times New Roman"/>
          <w:lang w:val="en-US"/>
        </w:rPr>
        <w:t xml:space="preserve"> / foot doctors </w:t>
      </w:r>
    </w:p>
    <w:p w14:paraId="39C21F1C" w14:textId="0C711C52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Prevention </w:t>
      </w:r>
    </w:p>
    <w:p w14:paraId="64D09BB7" w14:textId="50CF94B5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ractitioner</w:t>
      </w:r>
    </w:p>
    <w:p w14:paraId="569C2D11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rostate Diseases</w:t>
      </w:r>
    </w:p>
    <w:p w14:paraId="4079D711" w14:textId="170EE83C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sychiatry</w:t>
      </w:r>
      <w:r w:rsidR="00F74337" w:rsidRPr="00D40100">
        <w:rPr>
          <w:rFonts w:ascii="Times New Roman" w:hAnsi="Times New Roman" w:cs="Times New Roman"/>
          <w:lang w:val="en-US"/>
        </w:rPr>
        <w:t xml:space="preserve"> / Psychotherapy </w:t>
      </w:r>
    </w:p>
    <w:p w14:paraId="1D3C849D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sychology</w:t>
      </w:r>
    </w:p>
    <w:p w14:paraId="35B841EB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sycho-oncology</w:t>
      </w:r>
    </w:p>
    <w:p w14:paraId="78C5A7C3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Pulmonology / Lung diseases</w:t>
      </w:r>
    </w:p>
    <w:p w14:paraId="51C1EA69" w14:textId="74472ACD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Radiology</w:t>
      </w:r>
    </w:p>
    <w:p w14:paraId="6941F61A" w14:textId="0CE5FD4C" w:rsidR="00C53A9C" w:rsidRPr="00D40100" w:rsidRDefault="00C53A9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Rare diseases</w:t>
      </w:r>
    </w:p>
    <w:p w14:paraId="5A39881C" w14:textId="727CD4A9" w:rsidR="001756CF" w:rsidRPr="00D40100" w:rsidRDefault="001756CF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Red Cross </w:t>
      </w:r>
    </w:p>
    <w:p w14:paraId="34534319" w14:textId="77777777" w:rsidR="00E37E51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Rehabilitati</w:t>
      </w:r>
      <w:r w:rsidR="00E37E51" w:rsidRPr="00D40100">
        <w:rPr>
          <w:rFonts w:ascii="Times New Roman" w:hAnsi="Times New Roman" w:cs="Times New Roman"/>
          <w:lang w:val="en-US"/>
        </w:rPr>
        <w:t xml:space="preserve">ve / rehabilitation </w:t>
      </w:r>
    </w:p>
    <w:p w14:paraId="6688D767" w14:textId="15107B34" w:rsidR="00EA78C8" w:rsidRPr="00D40100" w:rsidRDefault="00EA78C8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Residence/Doctors in residence </w:t>
      </w:r>
    </w:p>
    <w:p w14:paraId="652174F2" w14:textId="05B57395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Respiratory medicine</w:t>
      </w:r>
    </w:p>
    <w:p w14:paraId="1D1FCCCF" w14:textId="145CC92B" w:rsidR="00C53A9C" w:rsidRPr="00D40100" w:rsidRDefault="00C53A9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Rett syndrome </w:t>
      </w:r>
    </w:p>
    <w:p w14:paraId="2E7E51B4" w14:textId="6E32F5F8" w:rsidR="00C53A9C" w:rsidRPr="00D40100" w:rsidRDefault="00C53A9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Rheumatology </w:t>
      </w:r>
    </w:p>
    <w:p w14:paraId="34130F20" w14:textId="4D962B0F" w:rsidR="00C53A9C" w:rsidRPr="00D40100" w:rsidRDefault="00C53A9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Sclerosis </w:t>
      </w:r>
    </w:p>
    <w:p w14:paraId="39D32385" w14:textId="21D2F539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Sexology </w:t>
      </w:r>
    </w:p>
    <w:p w14:paraId="35164973" w14:textId="31D6FE08" w:rsidR="009C32CB" w:rsidRPr="00D40100" w:rsidRDefault="009C32CB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Sleep medicine</w:t>
      </w:r>
    </w:p>
    <w:p w14:paraId="7A86E90C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Sociotherapy</w:t>
      </w:r>
      <w:proofErr w:type="spellEnd"/>
    </w:p>
    <w:p w14:paraId="24A76B0B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Spine – spinal surgery</w:t>
      </w:r>
    </w:p>
    <w:p w14:paraId="45C25E3C" w14:textId="7F227560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Stomatology/ Dentistry</w:t>
      </w:r>
    </w:p>
    <w:p w14:paraId="67FDCEA5" w14:textId="0C56CAEA" w:rsidR="00EE6F13" w:rsidRPr="00D40100" w:rsidRDefault="00EE6F13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Stroke </w:t>
      </w:r>
    </w:p>
    <w:p w14:paraId="78B32ECC" w14:textId="742314FD" w:rsidR="00192FBC" w:rsidRPr="00D40100" w:rsidRDefault="00192FBC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Surgery</w:t>
      </w:r>
    </w:p>
    <w:p w14:paraId="4CA60A73" w14:textId="3B3EA78D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Tourette Syndrome</w:t>
      </w:r>
    </w:p>
    <w:p w14:paraId="6DAE914E" w14:textId="711FF7C5" w:rsidR="000306B0" w:rsidRPr="00D40100" w:rsidRDefault="000306B0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Traumatology </w:t>
      </w:r>
    </w:p>
    <w:p w14:paraId="18EBB1C6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t>Transplantology</w:t>
      </w:r>
      <w:proofErr w:type="spellEnd"/>
    </w:p>
    <w:p w14:paraId="580C4141" w14:textId="642EBB72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iCs/>
          <w:lang w:val="en-US"/>
        </w:rPr>
        <w:t>Thyreologie</w:t>
      </w:r>
      <w:proofErr w:type="spellEnd"/>
      <w:r w:rsidRPr="00D40100">
        <w:rPr>
          <w:rFonts w:ascii="Times New Roman" w:hAnsi="Times New Roman" w:cs="Times New Roman"/>
          <w:iCs/>
          <w:lang w:val="en-US"/>
        </w:rPr>
        <w:t xml:space="preserve"> / Thyroid</w:t>
      </w:r>
    </w:p>
    <w:p w14:paraId="68E51A74" w14:textId="15EA4957" w:rsidR="00A27B7D" w:rsidRPr="00D40100" w:rsidRDefault="00A27B7D">
      <w:pPr>
        <w:rPr>
          <w:rFonts w:ascii="Times New Roman" w:hAnsi="Times New Roman" w:cs="Times New Roman"/>
          <w:lang w:val="en-US"/>
        </w:rPr>
      </w:pPr>
      <w:proofErr w:type="spellStart"/>
      <w:r w:rsidRPr="00D40100">
        <w:rPr>
          <w:rFonts w:ascii="Times New Roman" w:hAnsi="Times New Roman" w:cs="Times New Roman"/>
          <w:lang w:val="en-US"/>
        </w:rPr>
        <w:lastRenderedPageBreak/>
        <w:t>Urogynaecology</w:t>
      </w:r>
      <w:proofErr w:type="spellEnd"/>
    </w:p>
    <w:p w14:paraId="3834D1DF" w14:textId="77777777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Urology</w:t>
      </w:r>
    </w:p>
    <w:p w14:paraId="5D6429E8" w14:textId="7650CE86" w:rsidR="00A27B7D" w:rsidRPr="00D40100" w:rsidRDefault="00A27B7D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Vascular diseases</w:t>
      </w:r>
    </w:p>
    <w:p w14:paraId="6459E3EB" w14:textId="7AD9AE1C" w:rsidR="00F74337" w:rsidRPr="00D40100" w:rsidRDefault="00F74337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>Venerology</w:t>
      </w:r>
    </w:p>
    <w:p w14:paraId="0BF9587E" w14:textId="23CB9F12" w:rsidR="00B37CC2" w:rsidRPr="00D40100" w:rsidRDefault="00B37CC2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Virology </w:t>
      </w:r>
    </w:p>
    <w:p w14:paraId="55A23048" w14:textId="1914998E" w:rsidR="00413D56" w:rsidRPr="00D40100" w:rsidRDefault="00413D56">
      <w:pPr>
        <w:rPr>
          <w:rFonts w:ascii="Times New Roman" w:hAnsi="Times New Roman" w:cs="Times New Roman"/>
          <w:lang w:val="en-US"/>
        </w:rPr>
      </w:pPr>
      <w:r w:rsidRPr="00D40100">
        <w:rPr>
          <w:rFonts w:ascii="Times New Roman" w:hAnsi="Times New Roman" w:cs="Times New Roman"/>
          <w:lang w:val="en-US"/>
        </w:rPr>
        <w:t xml:space="preserve">(In) Vitro </w:t>
      </w:r>
    </w:p>
    <w:p w14:paraId="56361E30" w14:textId="50E2D919" w:rsidR="007D3548" w:rsidRPr="00D40100" w:rsidRDefault="007D3548">
      <w:pPr>
        <w:rPr>
          <w:rFonts w:ascii="Times New Roman" w:hAnsi="Times New Roman" w:cs="Times New Roman"/>
          <w:lang w:val="en-US"/>
        </w:rPr>
      </w:pPr>
    </w:p>
    <w:sectPr w:rsidR="007D3548" w:rsidRPr="00D401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3548"/>
    <w:rsid w:val="000306B0"/>
    <w:rsid w:val="000C6BD4"/>
    <w:rsid w:val="001756CF"/>
    <w:rsid w:val="00192FBC"/>
    <w:rsid w:val="001A77F8"/>
    <w:rsid w:val="003310F3"/>
    <w:rsid w:val="00406199"/>
    <w:rsid w:val="00413D56"/>
    <w:rsid w:val="00623971"/>
    <w:rsid w:val="00660F4F"/>
    <w:rsid w:val="007D3548"/>
    <w:rsid w:val="009C32CB"/>
    <w:rsid w:val="00A27B7D"/>
    <w:rsid w:val="00A34F50"/>
    <w:rsid w:val="00B37CC2"/>
    <w:rsid w:val="00C53A9C"/>
    <w:rsid w:val="00D40100"/>
    <w:rsid w:val="00D84573"/>
    <w:rsid w:val="00E37E51"/>
    <w:rsid w:val="00E511AE"/>
    <w:rsid w:val="00E75518"/>
    <w:rsid w:val="00EA78C8"/>
    <w:rsid w:val="00EE6F13"/>
    <w:rsid w:val="00F7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37500"/>
  <w15:chartTrackingRefBased/>
  <w15:docId w15:val="{F4DAD839-ECE4-4D92-B337-384E81FBE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7D35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D35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D35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D35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D35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3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3548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1A77F8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845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1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n K</cp:lastModifiedBy>
  <cp:revision>6</cp:revision>
  <dcterms:created xsi:type="dcterms:W3CDTF">2022-06-24T10:06:00Z</dcterms:created>
  <dcterms:modified xsi:type="dcterms:W3CDTF">2022-06-29T15:18:00Z</dcterms:modified>
</cp:coreProperties>
</file>